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21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"/>
        <w:gridCol w:w="1620"/>
      </w:tblGrid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bookmarkStart w:id="0" w:name="RANGE!A1:B395"/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</w:t>
            </w:r>
            <w:bookmarkEnd w:id="0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EPHA2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LPHN2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NRAS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NOTCH2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BCL9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CL1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SPTA1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DM4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TPN14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KT3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POB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DNMT3A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LK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BIRC6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SH6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SPTBN1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THSD7B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BAZ2B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ITGB6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SCN1A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ASP8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BMPR2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ERBB4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FN1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ER2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LH1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YD88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BRM1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FOXP1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EPHA3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KALRN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IK3CB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TR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EPHB3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FGFR3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WHSC1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DGFRA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KIT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TET2</w:t>
            </w:r>
          </w:p>
        </w:tc>
      </w:tr>
      <w:tr w:rsidR="00AE154B" w:rsidRPr="00AE154B" w:rsidTr="00AE154B">
        <w:trPr>
          <w:trHeight w:val="300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FBXW7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FAT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TRIO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AP3K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IK3R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lastRenderedPageBreak/>
              <w:t>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HMGCR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RASA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EF2C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HD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PC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CDHA1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CDHA1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FAT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NPM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NSD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DSP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DKN1A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LAMA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ENPP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FNDC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LPA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LG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EGFR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DK6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GNB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UL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RHEB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UNC5D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DAM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SPH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SMD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ARP10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JAK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LINGO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AX5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TJP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GNAQ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TCH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TGFBR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SH2D3C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SPTAN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proofErr w:type="spellStart"/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Unknown</w:t>
            </w:r>
            <w:proofErr w:type="spellEnd"/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BL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NOTCH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NET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SFMBT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RET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RID5B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LGI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FGFR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GMT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lastRenderedPageBreak/>
              <w:t>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UC5B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IPO7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ICAL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WT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KAP5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EN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USP35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TM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KMT2A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IQSEC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CND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DKN1B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RID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KMT2D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AP3K1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ERBB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DK4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DM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IKBIP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PAF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IT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BRCA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ZC3H1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RB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FNDC3A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NALCN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NRXN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DICER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TRAF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KT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HERC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RASGRP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JMJD7-PLA2G4B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SMAD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AN2C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SIN3A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IQGAP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IGF1R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TSC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SLX4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REBBP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SMG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TAOK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APK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ITGAL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YLD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lastRenderedPageBreak/>
              <w:t>1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BTPS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FAM57A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GEMIN4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RPF8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LD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ZNF594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TP5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NCOR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FLCN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KIAA0100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EFCAB5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NF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DK1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BRCA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A4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BPTF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TBCD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SMAD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SMAD4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OLI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NFATC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STK1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SMARCA4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NOTCH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JAK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CNE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RHGAP35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PP2R1A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SNK2A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LCB4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RALGAPA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SXL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PP1R16B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RFGEF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C3R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URKA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RIPK4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APK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22orf3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NF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YH9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EP300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DDX3X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KDM5C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R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ED1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lastRenderedPageBreak/>
              <w:t>1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HCFC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ERRFI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RID1A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GO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PL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FUBP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OLFML2B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DDR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F5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SELP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KCNT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ZC3H11A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AP4K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XPO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NCKAP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VHL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1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RAF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TGFBR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LS2CL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RHOA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BAP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ITF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ARP9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UROC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TBL1XR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IK3CA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SLIT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KDR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CDH18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TENM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KCNK16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RP11-321N4.5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ESR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RID1B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ET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EZH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SR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FGFR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KHD1L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BNC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SYK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TSC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ELF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CAR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BTB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DAGLA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lastRenderedPageBreak/>
              <w:t>2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NOX4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1S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TM7SF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GALNT6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TSPAN3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NKS1B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FLT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ELF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TFDP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FBLN5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IDH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IITA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HD9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TCF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DH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YO1C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WRAP5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AP2K4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ERBB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RARA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RNF4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GH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ZNF750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AP2K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KT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NLRP1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GNAS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BCG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RKL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SMC1A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LAS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TRX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OCRL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RHGEF6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HNRNPCL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IRF6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SH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BCL11A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TNNB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IFRD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DE1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TRA2B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CDHGA8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CDHGA1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SMO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BRAF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lastRenderedPageBreak/>
              <w:t>2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LVS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SNAPC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SIP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DKN2A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RP11-145E5.5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DKN2B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HRAS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QSER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ATSPER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TSKU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RAB35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DLST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BUB1B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B2M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IREB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CDC40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TRIP10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LIP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ERCC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NCR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ZNF835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9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OL6A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KDM6A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9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LXNB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2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SRPK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0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RENBP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C010127.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WIPF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UL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0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KRN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GNL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IM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CND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CND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TN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RP1-127H14.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CDC64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NFKBIA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LCMT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DAL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GAA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EBPA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SMARCB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NCF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SLC4A1AP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2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NFE2L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lastRenderedPageBreak/>
              <w:t>32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KCNIP4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KCNK17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TMEM176B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EX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2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RSPO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YC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2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TEN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2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HD4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12orf57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LYRM5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3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KRAS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YZAP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MAP2K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3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SUPT4H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FAM210B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ZNRF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KPRP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LS2CR1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IDH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4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DTX3L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ACRGL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NOP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4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NLRP1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NLGN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4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ELF4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NKX2-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4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SMG7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SYNCRIP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RAC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NTHL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ZNRF4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5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RPSAP58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5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RAF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5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CDHA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TMEM176A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ABPC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OLR2M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TD-3157E16.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GNA1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6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NAA10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WDR34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6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ENO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6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1orf74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CDHGB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6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OR9A4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6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RP11-45M22.4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lastRenderedPageBreak/>
              <w:t>36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SDE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SDCCAG8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6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TAF8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GAB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7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XRN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7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OR5L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PB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7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UGT2B1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GAP3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KD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7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N4BP2L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RILP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7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RKAG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AK6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SSH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LSMEM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8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TOR2A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CCNH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TBC1D16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RPS6KL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PCDHA9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KCTD2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FIP1L1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ALKBH6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HLA-B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TARBP2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TC2N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ZBED6</w:t>
            </w:r>
          </w:p>
        </w:tc>
      </w:tr>
      <w:tr w:rsidR="00AE154B" w:rsidRPr="00AE154B" w:rsidTr="00AE154B">
        <w:trPr>
          <w:trHeight w:val="288"/>
        </w:trPr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3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154B" w:rsidRPr="00AE154B" w:rsidRDefault="00AE154B" w:rsidP="00AE15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a-DK"/>
              </w:rPr>
            </w:pPr>
            <w:r w:rsidRPr="00AE154B">
              <w:rPr>
                <w:rFonts w:ascii="Calibri" w:eastAsia="Times New Roman" w:hAnsi="Calibri" w:cs="Times New Roman"/>
                <w:color w:val="000000"/>
                <w:lang w:eastAsia="da-DK"/>
              </w:rPr>
              <w:t>HLA-A</w:t>
            </w:r>
          </w:p>
        </w:tc>
      </w:tr>
    </w:tbl>
    <w:p w:rsidR="00950618" w:rsidRDefault="00AE154B">
      <w:bookmarkStart w:id="1" w:name="_GoBack"/>
      <w:bookmarkEnd w:id="1"/>
    </w:p>
    <w:sectPr w:rsidR="0095061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54B"/>
    <w:rsid w:val="00AE154B"/>
    <w:rsid w:val="00D16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semiHidden/>
    <w:unhideWhenUsed/>
    <w:rsid w:val="00AE154B"/>
    <w:rPr>
      <w:color w:val="0000FF"/>
      <w:u w:val="single"/>
    </w:rPr>
  </w:style>
  <w:style w:type="character" w:styleId="BesgtHyperlink">
    <w:name w:val="FollowedHyperlink"/>
    <w:basedOn w:val="Standardskrifttypeiafsnit"/>
    <w:uiPriority w:val="99"/>
    <w:semiHidden/>
    <w:unhideWhenUsed/>
    <w:rsid w:val="00AE154B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semiHidden/>
    <w:unhideWhenUsed/>
    <w:rsid w:val="00AE154B"/>
    <w:rPr>
      <w:color w:val="0000FF"/>
      <w:u w:val="single"/>
    </w:rPr>
  </w:style>
  <w:style w:type="character" w:styleId="BesgtHyperlink">
    <w:name w:val="FollowedHyperlink"/>
    <w:basedOn w:val="Standardskrifttypeiafsnit"/>
    <w:uiPriority w:val="99"/>
    <w:semiHidden/>
    <w:unhideWhenUsed/>
    <w:rsid w:val="00AE154B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013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604</Words>
  <Characters>3690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4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an Grønhøj</dc:creator>
  <cp:lastModifiedBy>Christian Grønhøj </cp:lastModifiedBy>
  <cp:revision>1</cp:revision>
  <dcterms:created xsi:type="dcterms:W3CDTF">2017-12-21T10:48:00Z</dcterms:created>
  <dcterms:modified xsi:type="dcterms:W3CDTF">2017-12-21T10:48:00Z</dcterms:modified>
</cp:coreProperties>
</file>